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3. </w:t>
      </w:r>
      <w:r>
        <w:rPr>
          <w:b/>
          <w:color w:val="000000"/>
        </w:rPr>
        <w:t xml:space="preserve"> Bootstrap values based on analysis of reshuffled data matrices of varying sizes (100% to 15% of complete data matrix).</w:t>
      </w:r>
      <w:r>
        <w:rPr>
          <w:b/>
          <w:color w:val="000000"/>
          <w:sz w:val="28"/>
          <w:vertAlign w:val="superscript"/>
        </w:rPr>
        <w:t>a</w:t>
      </w:r>
      <w:r>
        <w:rPr>
          <w:b/>
          <w:color w:val="000000"/>
        </w:rPr>
        <w:t xml:space="preserve"> </w:t>
      </w:r>
    </w:p>
    <w:tbl>
      <w:tblPr>
        <w:tblW w:w="1486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4"/>
        <w:gridCol w:w="909"/>
        <w:gridCol w:w="1080"/>
        <w:gridCol w:w="990"/>
        <w:gridCol w:w="1080"/>
        <w:gridCol w:w="1170"/>
        <w:gridCol w:w="1080"/>
        <w:gridCol w:w="1096"/>
        <w:gridCol w:w="1141"/>
        <w:gridCol w:w="1453"/>
        <w:gridCol w:w="1530"/>
        <w:gridCol w:w="990"/>
      </w:tblGrid>
      <w:tr>
        <w:trPr>
          <w:trHeight w:val="6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axonomic group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-68 gn                   degen1         (39261 b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random100% degen1       (39261 bp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random85% degen1 (33372 b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random50% (#1) degen1        (19630 bp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random50% (#2) degen1       (19630 b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random50% (#3) degen1       (19630 bp)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random50% (#4) degen1       (19630 bp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random50% (#5) degen1       (19630 bp)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random33%  (#1)   degen1                   (13087 bp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random33% (#2) degen1            (13087 bp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random15% degen1      (5889 bp)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Onychophor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eripatopsida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Tardigra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rthropo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92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 - 9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97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97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99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 - 80 - 98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69 - 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64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ycnogoni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6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: Ammotheidae + Endeidida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9 - 8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 - [&lt;50]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 - 7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96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3 - 95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0 - &lt;50 - 8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84 - 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 74</w:t>
            </w:r>
          </w:p>
        </w:tc>
      </w:tr>
      <w:tr>
        <w:trPr>
          <w:trHeight w:val="26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2"/>
                <w:szCs w:val="12"/>
              </w:rPr>
              <w:t>2: Nymphonidae + Endeidida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[&lt;50]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5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[&lt;50]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0 - [&lt;50]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eastAsia="Verdana" w:cs="Verdana" w:ascii="Verdana" w:hAnsi="Verdana"/>
                <w:sz w:val="12"/>
                <w:szCs w:val="12"/>
              </w:rPr>
              <w:t xml:space="preserve"> </w:t>
            </w:r>
            <w:r>
              <w:rPr>
                <w:rFonts w:cs="Verdana" w:ascii="Verdana" w:hAnsi="Verdana"/>
                <w:sz w:val="12"/>
                <w:szCs w:val="12"/>
              </w:rPr>
              <w:t>[&lt;50] - [&lt;50]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-[&lt;50]-[&lt;50]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7 - [&lt;50] - [&lt;50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mmotheida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52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2 -  9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6 - 97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 - 86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9 - 96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5 - 68 - 9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 - 69 - [&lt;50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</w:tr>
      <w:tr>
        <w:trPr>
          <w:trHeight w:val="22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Tanystylum + Acheli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8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0 - 96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 - 83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6 - 96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 - 86 - 5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6 - 90 - 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 [&lt;50]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: Chelicerat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4 - 78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2 - 7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9 - 73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7 - 62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9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[&lt;50] - 8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76 - 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2</w:t>
            </w:r>
          </w:p>
        </w:tc>
      </w:tr>
      <w:tr>
        <w:trPr>
          <w:trHeight w:val="22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2: Arthropoda minus Pycnogoni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[&lt;50]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[&lt;50]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[&lt;50]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[&lt;50]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7 - [&lt;50]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0 - [&lt;50] - [&lt;50]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5 - [&lt;50] - [&lt;50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Euchelicerat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eastAsia="Verdana" w:cs="Verdana" w:ascii="Verdana" w:hAnsi="Verdana"/>
                <w:sz w:val="12"/>
                <w:szCs w:val="12"/>
              </w:rPr>
              <w:t xml:space="preserve"> </w:t>
            </w: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Xiphosur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rachni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&lt;5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0 - [&lt;50]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0 - 51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7 -  [&lt;50]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62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&lt;50 - 8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0 - [&lt;50] - 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ulmonat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1 - 89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8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4 - 86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4 - [54]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96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0 - 73 - 61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5 - [&lt;50] - 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9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Scorpiones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Tetrapulmonat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[&lt;50]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5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 - 63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1 - 95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1 - 96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9 - 64 - 97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1 - 98 - 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edipalpi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 - 98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 - 9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 - 98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 - 98 - 89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 - 92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5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Uropygi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 - 96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 - 9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 - 94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7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71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4 - 98 - 98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 - 88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 58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andibulat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 - 9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 - 9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4 - 98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 - 76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 - 83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 - 66 - 63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 - 66 - 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 6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yriapo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96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9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99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98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 - 94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 - 99 - 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Chilopo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2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leurostigmophor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1 - 59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2 - 8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9 - 82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7 - 85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2 - 67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78 - 86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89 - 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 &lt;50</w:t>
            </w:r>
          </w:p>
        </w:tc>
      </w:tr>
      <w:tr>
        <w:trPr>
          <w:trHeight w:val="22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Scolopendromorpha + Lithobiomorph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7 - 9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8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 - 95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82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 - 75 - 88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 - 93 - [&lt;50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: Progoneat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1 - &lt;5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1 - [&lt;50]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0 - [&lt;50]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6 - &lt;5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56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55 - &lt;5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&lt;50 - [&lt;50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</w:tr>
      <w:tr>
        <w:trPr>
          <w:trHeight w:val="22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2. Chilopoda + Diplopo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[&lt;50]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6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67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[&lt;50]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[&lt;50]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-[&lt;50]-[&lt;50]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[&lt;50] - &lt;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Diplopo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8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4 - 99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7 - 99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 - 95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2 - 99 - 6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8 - 91 - 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 [&lt;50]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Chilognath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2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: Callipodida + Polyzonii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[&lt;50]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[&lt;50]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[&lt;50]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53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6 - [&lt;50]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&lt;50 - 6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[&lt;50]- 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</w:tr>
      <w:tr>
        <w:trPr>
          <w:trHeight w:val="22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2: Spirobolida + Polyzonii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4 - 5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5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7 - [&lt;50]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[&lt;50]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57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[&lt;50]-[&lt;50]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2 - [&lt;50] - [&lt;50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</w:tr>
      <w:tr>
        <w:trPr>
          <w:trHeight w:val="22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3.: Callipodida + Spiroboli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[&lt;50]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2 -  [&lt;50]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&lt;5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[&lt;50]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[&lt;50]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-[&lt;50]-[&lt;50]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72 - [&lt;50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5</w:t>
            </w:r>
          </w:p>
        </w:tc>
      </w:tr>
      <w:tr>
        <w:trPr>
          <w:trHeight w:val="22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Symphyla + Pauropo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7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0 - 8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6 - 83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0 - 64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9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84 - &lt;5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3 - [&lt;50] - 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 [&lt;50]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Symphyl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ancrustace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Oligostrac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 - 87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 - 5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 - 85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4 - 8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4 - 9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 - 82 - 7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2 - 58 - 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 &lt;5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Ostraco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2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58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&lt;5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&lt;5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74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8 - [&lt;50]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-[&lt;50]-[&lt;50]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[&lt;50] - 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yodocop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2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Ichthyostraca + Mystacocari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&lt;5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&lt;5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&lt;5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&lt;5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[&lt;50]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-[&lt;50]-[&lt;50]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-[&lt;50]-[&lt;50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Ichthyostrac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ltocrustace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8 - 75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7 - &lt;5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 -  [&lt;50]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93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0 - 77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2 - &lt;50 - [&lt;50]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4 - &lt;50 - 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 &lt;5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Vericrustace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71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4 - &lt;5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7 -  [&lt;50]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77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8 - 56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- &lt;50 -[&lt;50]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&lt;50 - 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 &lt;5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Branchiopo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9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nostrac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hyllopo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Diplostrac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 - 99 - 96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 - 100 - 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</w:tr>
      <w:tr>
        <w:trPr>
          <w:trHeight w:val="22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Cladocera + Spinicaudat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ulticrustace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71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3 - 9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 - 96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 - 99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 - 95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5 - 90 - [&lt;50]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9 - 71 - 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 &lt;5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Copepo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Cyclopoi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Communostrac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87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9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 - [&lt;50]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4 - 82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87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9 - 84 - 69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2 - 54 - 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 54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alacostrac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Eumalacostrac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99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 - 99 - 97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 67</w:t>
            </w:r>
          </w:p>
        </w:tc>
      </w:tr>
      <w:tr>
        <w:trPr>
          <w:trHeight w:val="22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Eucarida + Peracari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0 - &lt;5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2 - 9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8 - 69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8 - 68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3 - 86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 - [&lt;50] - &lt;5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77 - 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 [&lt;50]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Thecostrac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Thoracic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7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Sessili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2 - 94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3 - 9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 - 66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1 - 93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5 - 86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7 - 72 - 86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2 - 69 - 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 &lt;5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Miracrustace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0 - 58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9 - &lt;5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 - [&lt;50]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3 - 8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92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8 - 51 - [&lt;50]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8 - 59 - 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 [&lt;50]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Xenocari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5 - 78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[&lt;50]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 - &lt;5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7 - 8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2 - 91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1 - [&lt;50] - [&lt;50]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3 - &lt;50 - 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 [&lt;50]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Hexapod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 8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 - 99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 - 97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 - 94 - 9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 - 90 - 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Entognath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4 - 7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4 - 83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3 - 91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 - 65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51] - 91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8 - 87 - [&lt;50]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51] - 87 - 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 [53]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Diplur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5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Collembol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2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Entomobryomorph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 - 9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 - 6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 - 82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9 - 99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 - 91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2 - 62 - 98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 - 66 - 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1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Insect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98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Archaeognath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Dicondyli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 - 98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97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 - 98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92 - 8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 - 81 - 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8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Zygentom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terygot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7 - 95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 - 7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6 - 85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0 - 89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2 - 67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4 - 84 - 51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64 - 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 &lt;5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aleopter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55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7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7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7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67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&lt;50 - 5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64 - [&lt;50] - [&lt;50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Ephemeropter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Odonat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Neopter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7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3 - 91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4 - 7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5 - 89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2 - 73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8 - &lt;5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96 - 53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&lt;50 - 91 - [&lt;50]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 &lt;5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Polyneopter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1 - 99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95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7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1 - 99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92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95 - 7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97 - 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**  [&lt;50]</w:t>
            </w:r>
          </w:p>
        </w:tc>
      </w:tr>
      <w:tr>
        <w:trPr>
          <w:trHeight w:val="22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Blattodea + Orthopter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9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6 - 84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59 - 98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86 - 84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 - [&lt;50]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9 - [57]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75 - 97 - [&lt;50]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[&lt;50] - 82 - 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92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Lepidopter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  <w:tr>
        <w:trPr>
          <w:trHeight w:val="200" w:hRule="atLeast"/>
        </w:trPr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Ditrysia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09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14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</w:t>
            </w:r>
          </w:p>
        </w:tc>
        <w:tc>
          <w:tcPr>
            <w:tcW w:w="14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 - 100 - 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  <w:szCs w:val="12"/>
              </w:rPr>
            </w:pPr>
            <w:r>
              <w:rPr>
                <w:rFonts w:cs="Verdana" w:ascii="Verdana" w:hAnsi="Verdana"/>
                <w:sz w:val="12"/>
                <w:szCs w:val="12"/>
              </w:rPr>
              <w:t>100</w:t>
            </w:r>
          </w:p>
        </w:tc>
      </w:tr>
    </w:tbl>
    <w:p>
      <w:pPr>
        <w:pStyle w:val="Normal"/>
        <w:rPr/>
      </w:pPr>
      <w:r>
        <w:rPr>
          <w:sz w:val="28"/>
          <w:vertAlign w:val="superscript"/>
        </w:rPr>
        <w:t xml:space="preserve">a </w:t>
      </w:r>
      <w:r>
        <w:rPr/>
        <w:t xml:space="preserve">In column 2 are shown the results for the complete matrix, which match those in Figure 1. All columns to the right of column 2 contain bootstrap values from analyses of differing amounts (100% - 15%) of randomized data drawn from the complete data set. The 50% data were separately sampled in complementary pairs from fives separately randomized entire matrices (#1 - #5), and complementary halves were analyzed and are shown in individual columns. The 33% data were generated from two separately randomized entire matrices, and the complementary thirds were analyzed. In the 15% analysis, results for taxa whose bootstrap values are reduced by </w:t>
      </w:r>
      <w:r>
        <w:rPr>
          <w:rFonts w:eastAsia="Symbol" w:cs="Symbol" w:ascii="Symbol" w:hAnsi="Symbol"/>
        </w:rPr>
        <w:t></w:t>
      </w:r>
      <w:r>
        <w:rPr/>
        <w:t xml:space="preserve">10% relative to the complete data matrix (column 2) are preceded by double asterisks (**). Taxonomic groups not present in the maximum-likelihood topology for that analysis are bracketed. Alternatives for four taxonomic groups shown in Figure 1 are also displayed. </w:t>
      </w:r>
    </w:p>
    <w:sectPr>
      <w:type w:val="nextPage"/>
      <w:pgSz w:orient="landscape" w:w="15840" w:h="12240"/>
      <w:pgMar w:left="288" w:right="288" w:gutter="0" w:header="0" w:top="72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8:31:00Z</dcterms:created>
  <dc:creator>Jerome Regier</dc:creator>
  <dc:description/>
  <cp:keywords/>
  <dc:language>en-US</dc:language>
  <cp:lastModifiedBy>Jerome Regier</cp:lastModifiedBy>
  <dcterms:modified xsi:type="dcterms:W3CDTF">2011-05-24T18:31:00Z</dcterms:modified>
  <cp:revision>2</cp:revision>
  <dc:subject/>
  <dc:title/>
</cp:coreProperties>
</file>